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B1F70F" w14:textId="77777777" w:rsidR="00322FCF" w:rsidRPr="000A09C1" w:rsidRDefault="00322FCF" w:rsidP="00322FCF">
      <w:pPr>
        <w:spacing w:line="480" w:lineRule="auto"/>
        <w:rPr>
          <w:rFonts w:ascii="Arial" w:hAnsi="Arial"/>
          <w:b/>
        </w:rPr>
      </w:pPr>
      <w:r w:rsidRPr="000A09C1">
        <w:rPr>
          <w:rFonts w:ascii="Arial" w:hAnsi="Arial"/>
          <w:b/>
        </w:rPr>
        <w:t>Supplemental Data</w:t>
      </w:r>
    </w:p>
    <w:p w14:paraId="6E5FC334" w14:textId="77777777" w:rsidR="00322FCF" w:rsidRPr="000A09C1" w:rsidRDefault="00322FCF" w:rsidP="00322FCF">
      <w:pPr>
        <w:spacing w:line="480" w:lineRule="auto"/>
        <w:rPr>
          <w:rFonts w:ascii="Arial" w:hAnsi="Arial"/>
        </w:rPr>
      </w:pPr>
    </w:p>
    <w:p w14:paraId="5D963A89" w14:textId="77777777" w:rsidR="002E515C" w:rsidRPr="0045511D" w:rsidRDefault="002E515C" w:rsidP="002E515C">
      <w:pPr>
        <w:spacing w:line="480" w:lineRule="auto"/>
        <w:rPr>
          <w:rFonts w:ascii="Arial" w:hAnsi="Arial"/>
        </w:rPr>
      </w:pPr>
      <w:r>
        <w:rPr>
          <w:rFonts w:ascii="Arial" w:hAnsi="Arial"/>
          <w:b/>
        </w:rPr>
        <w:t xml:space="preserve">Video 1:  Beads in rotating cell spinpod.  </w:t>
      </w:r>
      <w:r w:rsidRPr="0045511D">
        <w:rPr>
          <w:rFonts w:ascii="Arial" w:hAnsi="Arial"/>
        </w:rPr>
        <w:t>The video shows the path of Cytodex beads, stained with blue dye in a cell spinpod that is initially at rest and then begins to spin as the bottle roller is accelerated in step-wise increments.</w:t>
      </w:r>
      <w:r>
        <w:rPr>
          <w:rFonts w:ascii="Arial" w:hAnsi="Arial"/>
        </w:rPr>
        <w:t xml:space="preserve">  Video was prepared by the authors TH and HB.</w:t>
      </w:r>
    </w:p>
    <w:p w14:paraId="675073AE" w14:textId="77777777" w:rsidR="002E515C" w:rsidRDefault="002E515C" w:rsidP="002E515C">
      <w:pPr>
        <w:spacing w:line="480" w:lineRule="auto"/>
        <w:rPr>
          <w:rFonts w:ascii="Arial" w:hAnsi="Arial"/>
          <w:b/>
        </w:rPr>
      </w:pPr>
      <w:bookmarkStart w:id="0" w:name="_GoBack"/>
      <w:bookmarkEnd w:id="0"/>
    </w:p>
    <w:p w14:paraId="51F1ADD9" w14:textId="77777777" w:rsidR="002E515C" w:rsidRDefault="002E515C" w:rsidP="002E515C">
      <w:pPr>
        <w:spacing w:line="480" w:lineRule="auto"/>
        <w:rPr>
          <w:rFonts w:ascii="Arial" w:hAnsi="Arial"/>
        </w:rPr>
      </w:pPr>
      <w:r>
        <w:rPr>
          <w:rFonts w:ascii="Arial" w:hAnsi="Arial"/>
          <w:b/>
        </w:rPr>
        <w:t xml:space="preserve">Video 2: Loading of cell spinpods.  </w:t>
      </w:r>
      <w:r w:rsidRPr="0045511D">
        <w:rPr>
          <w:rFonts w:ascii="Arial" w:hAnsi="Arial"/>
        </w:rPr>
        <w:t>The video shows the loading process for cell spinpods using gravity feed.  The media is introduced through an infusion set using an 18-gauge needle.  A 27-gauge needle in the upper port allows the evacuation of air as the cell spinpod fills.</w:t>
      </w:r>
      <w:r>
        <w:rPr>
          <w:rFonts w:ascii="Arial" w:hAnsi="Arial"/>
        </w:rPr>
        <w:t xml:space="preserve">  Video was prepared by the authors TH and HB.</w:t>
      </w:r>
    </w:p>
    <w:p w14:paraId="102BCF56" w14:textId="77777777" w:rsidR="002E515C" w:rsidRDefault="002E515C" w:rsidP="002E515C">
      <w:pPr>
        <w:spacing w:line="480" w:lineRule="auto"/>
        <w:rPr>
          <w:rFonts w:ascii="Arial" w:hAnsi="Arial" w:cs="Arial"/>
          <w:b/>
          <w:bCs/>
          <w:color w:val="000000" w:themeColor="text1"/>
        </w:rPr>
      </w:pPr>
    </w:p>
    <w:p w14:paraId="434B0FAB" w14:textId="3FA74C6D" w:rsidR="00B347DC" w:rsidRPr="00C94A02" w:rsidRDefault="00B347DC" w:rsidP="002E515C">
      <w:pPr>
        <w:spacing w:line="480" w:lineRule="auto"/>
        <w:rPr>
          <w:rFonts w:ascii="Arial" w:hAnsi="Arial" w:cs="Arial"/>
          <w:color w:val="000000" w:themeColor="text1"/>
        </w:rPr>
      </w:pPr>
      <w:r w:rsidRPr="00C94A02">
        <w:rPr>
          <w:rFonts w:ascii="Arial" w:hAnsi="Arial" w:cs="Arial"/>
          <w:b/>
          <w:bCs/>
          <w:color w:val="000000" w:themeColor="text1"/>
        </w:rPr>
        <w:t xml:space="preserve">Supplemental Figure S1. Enrichment maps of RPTEC/TERT1 cells in 0 time versus 3-, 24-, and 72-hour time points in rotating and static conditions. </w:t>
      </w:r>
      <w:r w:rsidR="00C94A02" w:rsidRPr="00C94A02">
        <w:rPr>
          <w:rFonts w:ascii="Arial" w:hAnsi="Arial" w:cs="Arial"/>
          <w:b/>
          <w:bCs/>
          <w:color w:val="000000" w:themeColor="text1"/>
        </w:rPr>
        <w:t xml:space="preserve"> </w:t>
      </w:r>
      <w:r w:rsidR="00C94A02" w:rsidRPr="00C94A02">
        <w:rPr>
          <w:rFonts w:ascii="Arial" w:hAnsi="Arial" w:cs="Arial"/>
          <w:color w:val="000000" w:themeColor="text1"/>
          <w:shd w:val="clear" w:color="auto" w:fill="FFFFFF"/>
        </w:rPr>
        <w:t xml:space="preserve">Enrichment maps are generated in Cytoscape v. 3.8.2 using the EnrichmentMap application v. 3.3.2 (https://Cytoscape.org).  </w:t>
      </w:r>
      <w:r w:rsidRPr="00C94A02">
        <w:rPr>
          <w:rFonts w:ascii="Arial" w:hAnsi="Arial" w:cs="Arial"/>
          <w:color w:val="000000" w:themeColor="text1"/>
        </w:rPr>
        <w:t>Red and blue nodes represent state 1 versus state 2 upregulated and downregulated gene sets, respectively. For clarity, only nodes with FDR q-value = 0 and edge similarity cuttoff &gt; 0.5 are represented. The size of the nodes is proportional to number of genes involved in each pathway. The edges between nodes represents the mutual overlap between the nodes and the edge width reflects the number of genes that overlap between the two nodes. Overlapping gene sets with the top NES values (&gt; 3.5 or &lt; -3.5) are clustered together</w:t>
      </w:r>
      <w:r w:rsidR="00C94A02" w:rsidRPr="00C94A02">
        <w:rPr>
          <w:rFonts w:ascii="Arial" w:hAnsi="Arial" w:cs="Arial"/>
          <w:color w:val="000000" w:themeColor="text1"/>
        </w:rPr>
        <w:t xml:space="preserve"> </w:t>
      </w:r>
      <w:r w:rsidR="00C94A02" w:rsidRPr="00C94A02">
        <w:rPr>
          <w:rFonts w:ascii="Arial" w:hAnsi="Arial" w:cs="Arial"/>
          <w:color w:val="000000" w:themeColor="text1"/>
          <w:shd w:val="clear" w:color="auto" w:fill="FFFFFF"/>
        </w:rPr>
        <w:t>using AutoAnnotate application v. 1.3.4 in Cytoscape</w:t>
      </w:r>
      <w:r w:rsidR="00C94A02">
        <w:rPr>
          <w:rFonts w:ascii="Arial" w:hAnsi="Arial" w:cs="Arial"/>
          <w:color w:val="000000" w:themeColor="text1"/>
          <w:shd w:val="clear" w:color="auto" w:fill="FFFFFF"/>
        </w:rPr>
        <w:t xml:space="preserve"> </w:t>
      </w:r>
      <w:r w:rsidR="00C94A02" w:rsidRPr="00C94A02">
        <w:rPr>
          <w:rFonts w:ascii="Arial" w:hAnsi="Arial" w:cs="Arial"/>
          <w:color w:val="000000" w:themeColor="text1"/>
          <w:shd w:val="clear" w:color="auto" w:fill="FFFFFF"/>
        </w:rPr>
        <w:t>(https://Cytoscape.org)</w:t>
      </w:r>
      <w:r w:rsidRPr="00C94A02">
        <w:rPr>
          <w:rFonts w:ascii="Arial" w:hAnsi="Arial" w:cs="Arial"/>
          <w:color w:val="000000" w:themeColor="text1"/>
        </w:rPr>
        <w:t xml:space="preserve">. Only clusters with &gt; 3 </w:t>
      </w:r>
      <w:r w:rsidRPr="00C94A02">
        <w:rPr>
          <w:rFonts w:ascii="Arial" w:hAnsi="Arial" w:cs="Arial"/>
          <w:color w:val="000000" w:themeColor="text1"/>
        </w:rPr>
        <w:lastRenderedPageBreak/>
        <w:t>members are circled and labelled.  The pathways, genes and variables associated with each node in the enrichment map can be found in Supplemental Table S2.</w:t>
      </w:r>
    </w:p>
    <w:p w14:paraId="67AFA68A" w14:textId="77777777" w:rsidR="00B347DC" w:rsidRDefault="00B347DC" w:rsidP="00B347DC">
      <w:pPr>
        <w:spacing w:line="480" w:lineRule="auto"/>
        <w:rPr>
          <w:rFonts w:ascii="ArialMT" w:hAnsi="ArialMT" w:cs="ArialMT"/>
        </w:rPr>
      </w:pPr>
    </w:p>
    <w:p w14:paraId="6AD08A0A" w14:textId="1638D057" w:rsidR="00322FCF" w:rsidRDefault="00322FCF" w:rsidP="00322FCF">
      <w:pPr>
        <w:spacing w:line="480" w:lineRule="auto"/>
        <w:rPr>
          <w:rFonts w:ascii="ArialMT" w:hAnsi="ArialMT" w:cs="ArialMT"/>
        </w:rPr>
      </w:pPr>
      <w:r>
        <w:rPr>
          <w:rFonts w:ascii="Arial-BoldMT" w:hAnsi="Arial-BoldMT" w:cs="Arial-BoldMT"/>
          <w:b/>
          <w:bCs/>
        </w:rPr>
        <w:t>Supplemental Figure S</w:t>
      </w:r>
      <w:r w:rsidR="00B347DC">
        <w:rPr>
          <w:rFonts w:ascii="Arial-BoldMT" w:hAnsi="Arial-BoldMT" w:cs="Arial-BoldMT"/>
          <w:b/>
          <w:bCs/>
        </w:rPr>
        <w:t>2</w:t>
      </w:r>
      <w:r>
        <w:rPr>
          <w:rFonts w:ascii="Arial-BoldMT" w:hAnsi="Arial-BoldMT" w:cs="Arial-BoldMT"/>
          <w:b/>
          <w:bCs/>
        </w:rPr>
        <w:t xml:space="preserve">. Enrichment maps of RPTEC/TERT1 cells in rotation versus static conditions at 3-, 24-, and 72-hour time points. </w:t>
      </w:r>
      <w:r w:rsidR="00C94A02" w:rsidRPr="00C94A02">
        <w:rPr>
          <w:rFonts w:ascii="Arial" w:hAnsi="Arial" w:cs="Arial"/>
          <w:color w:val="000000" w:themeColor="text1"/>
          <w:shd w:val="clear" w:color="auto" w:fill="FFFFFF"/>
        </w:rPr>
        <w:t xml:space="preserve">Enrichment maps are generated in Cytoscape v. 3.8.2 using the EnrichmentMap application v. 3.3.2 (https://Cytoscape.org).  </w:t>
      </w:r>
      <w:r>
        <w:rPr>
          <w:rFonts w:ascii="Arial-BoldMT" w:hAnsi="Arial-BoldMT" w:cs="Arial-BoldMT"/>
        </w:rPr>
        <w:t xml:space="preserve">Red and blue nodes represent state 1 versus state 2 upregulated and downregulated gene sets, respectively. For clarity, only nodes with FDR q-value = 0 and edge similarity cuttoff &gt; 0.5 are represented. The size of the nodes is proportional to number of genes involved in each pathway. The edges between nodes represents the mutual overlap between the nodes and the edge width reflects the number of genes that overlap between the two nodes. Overlapping gene sets with the top NES values </w:t>
      </w:r>
      <w:r w:rsidRPr="00334725">
        <w:rPr>
          <w:rFonts w:ascii="Arial" w:hAnsi="Arial" w:cs="Arial"/>
        </w:rPr>
        <w:t>(&gt;</w:t>
      </w:r>
      <w:r>
        <w:rPr>
          <w:rFonts w:ascii="Arial" w:hAnsi="Arial" w:cs="Arial"/>
        </w:rPr>
        <w:t xml:space="preserve"> </w:t>
      </w:r>
      <w:r w:rsidRPr="00334725">
        <w:rPr>
          <w:rFonts w:ascii="Arial" w:hAnsi="Arial" w:cs="Arial"/>
        </w:rPr>
        <w:t>3.5 or &lt;</w:t>
      </w:r>
      <w:r>
        <w:rPr>
          <w:rFonts w:ascii="Arial" w:hAnsi="Arial" w:cs="Arial"/>
        </w:rPr>
        <w:t xml:space="preserve"> </w:t>
      </w:r>
      <w:r w:rsidRPr="00334725">
        <w:rPr>
          <w:rFonts w:ascii="Arial" w:hAnsi="Arial" w:cs="Arial"/>
        </w:rPr>
        <w:t>-</w:t>
      </w:r>
      <w:r>
        <w:rPr>
          <w:rFonts w:ascii="Arial" w:hAnsi="Arial" w:cs="Arial"/>
        </w:rPr>
        <w:t>3</w:t>
      </w:r>
      <w:r w:rsidRPr="00334725">
        <w:rPr>
          <w:rFonts w:ascii="Arial" w:hAnsi="Arial" w:cs="Arial"/>
        </w:rPr>
        <w:t>.5)</w:t>
      </w:r>
      <w:r>
        <w:rPr>
          <w:rFonts w:ascii="Arial" w:hAnsi="Arial" w:cs="Arial"/>
        </w:rPr>
        <w:t xml:space="preserve"> are clustered together</w:t>
      </w:r>
      <w:r w:rsidR="00C94A02">
        <w:rPr>
          <w:rFonts w:ascii="Arial" w:hAnsi="Arial" w:cs="Arial"/>
        </w:rPr>
        <w:t xml:space="preserve"> </w:t>
      </w:r>
      <w:r w:rsidR="00C94A02" w:rsidRPr="00C94A02">
        <w:rPr>
          <w:rFonts w:ascii="Arial" w:hAnsi="Arial" w:cs="Arial"/>
          <w:color w:val="000000" w:themeColor="text1"/>
          <w:shd w:val="clear" w:color="auto" w:fill="FFFFFF"/>
        </w:rPr>
        <w:t>using AutoAnnotate application v. 1.3.4 in Cytoscape</w:t>
      </w:r>
      <w:r w:rsidR="00C94A02">
        <w:rPr>
          <w:rFonts w:ascii="Arial" w:hAnsi="Arial" w:cs="Arial"/>
          <w:color w:val="000000" w:themeColor="text1"/>
        </w:rPr>
        <w:t xml:space="preserve"> </w:t>
      </w:r>
      <w:r w:rsidR="00C94A02" w:rsidRPr="00C94A02">
        <w:rPr>
          <w:rFonts w:ascii="Arial" w:hAnsi="Arial" w:cs="Arial"/>
          <w:color w:val="000000" w:themeColor="text1"/>
          <w:shd w:val="clear" w:color="auto" w:fill="FFFFFF"/>
        </w:rPr>
        <w:t xml:space="preserve">(https://Cytoscape.org). </w:t>
      </w:r>
      <w:r>
        <w:rPr>
          <w:rFonts w:ascii="Arial" w:hAnsi="Arial" w:cs="Arial"/>
        </w:rPr>
        <w:t xml:space="preserve"> Only clusters with &gt; 3 members are circled and labelled.   The </w:t>
      </w:r>
      <w:r>
        <w:rPr>
          <w:rFonts w:ascii="ArialMT" w:hAnsi="ArialMT" w:cs="ArialMT"/>
        </w:rPr>
        <w:t>pathways, genes and variables associated with each node in the enrichment map can be found in Supplemental Table S2</w:t>
      </w:r>
      <w:r w:rsidR="00C94A02">
        <w:rPr>
          <w:rFonts w:ascii="ArialMT" w:hAnsi="ArialMT" w:cs="ArialMT"/>
        </w:rPr>
        <w:t>.</w:t>
      </w:r>
    </w:p>
    <w:p w14:paraId="5D4C8E0D" w14:textId="77777777" w:rsidR="00322FCF" w:rsidRPr="00A1548E" w:rsidRDefault="00322FCF" w:rsidP="00322FCF">
      <w:pPr>
        <w:autoSpaceDE w:val="0"/>
        <w:autoSpaceDN w:val="0"/>
        <w:adjustRightInd w:val="0"/>
        <w:spacing w:line="480" w:lineRule="auto"/>
        <w:rPr>
          <w:rFonts w:ascii="Arial-BoldMT" w:hAnsi="Arial-BoldMT" w:cs="Arial-BoldMT"/>
          <w:sz w:val="28"/>
          <w:szCs w:val="28"/>
        </w:rPr>
      </w:pPr>
    </w:p>
    <w:p w14:paraId="7A114923" w14:textId="77777777" w:rsidR="00322FCF" w:rsidRDefault="00322FCF" w:rsidP="00322FCF">
      <w:pPr>
        <w:autoSpaceDE w:val="0"/>
        <w:autoSpaceDN w:val="0"/>
        <w:adjustRightInd w:val="0"/>
        <w:spacing w:line="480" w:lineRule="auto"/>
        <w:rPr>
          <w:rFonts w:ascii="ArialMT" w:hAnsi="ArialMT" w:cs="ArialMT"/>
        </w:rPr>
      </w:pPr>
      <w:r>
        <w:rPr>
          <w:rFonts w:ascii="Arial-BoldMT" w:hAnsi="Arial-BoldMT" w:cs="Arial-BoldMT"/>
          <w:b/>
          <w:bCs/>
        </w:rPr>
        <w:t xml:space="preserve">Supplemental Table S1: Differentially expressed genes and their significance based on the FDR q-value in RPTEC/TERT1 cells, rotation versus static conditions at 3-, 24-, and 72-hour time points. </w:t>
      </w:r>
      <w:r>
        <w:rPr>
          <w:rFonts w:ascii="ArialMT" w:hAnsi="ArialMT" w:cs="ArialMT"/>
        </w:rPr>
        <w:t>FPKM (fragments per kilobase of exon model per million reads mapped) is a normalized estimation of gene expression based on RNA-seq data. q-values are FDR adjusted p-values.</w:t>
      </w:r>
    </w:p>
    <w:p w14:paraId="042FBF33" w14:textId="77777777" w:rsidR="00322FCF" w:rsidRDefault="00322FCF" w:rsidP="00322FCF">
      <w:pPr>
        <w:spacing w:line="480" w:lineRule="auto"/>
        <w:rPr>
          <w:rFonts w:ascii="ArialMT" w:hAnsi="ArialMT" w:cs="ArialMT"/>
        </w:rPr>
      </w:pPr>
    </w:p>
    <w:p w14:paraId="6A601F5A" w14:textId="2A0170F9" w:rsidR="00C94A02" w:rsidRPr="00C94A02" w:rsidRDefault="00322FCF" w:rsidP="00C94A02">
      <w:pPr>
        <w:spacing w:line="480" w:lineRule="auto"/>
        <w:rPr>
          <w:rFonts w:ascii="Arial" w:hAnsi="Arial" w:cs="Arial"/>
          <w:color w:val="000000" w:themeColor="text1"/>
        </w:rPr>
      </w:pPr>
      <w:r w:rsidRPr="00C94A02">
        <w:rPr>
          <w:rFonts w:ascii="Arial" w:hAnsi="Arial" w:cs="Arial"/>
          <w:b/>
          <w:bCs/>
          <w:color w:val="000000" w:themeColor="text1"/>
        </w:rPr>
        <w:lastRenderedPageBreak/>
        <w:t xml:space="preserve">Supplemental Table S2. Node tables of enrichment maps represented </w:t>
      </w:r>
      <w:r w:rsidR="00C94A02" w:rsidRPr="00C94A02">
        <w:rPr>
          <w:rFonts w:ascii="Arial" w:hAnsi="Arial" w:cs="Arial"/>
          <w:b/>
          <w:color w:val="000000" w:themeColor="text1"/>
          <w:shd w:val="clear" w:color="auto" w:fill="FFFFFF"/>
        </w:rPr>
        <w:t>in </w:t>
      </w:r>
      <w:r w:rsidR="00C94A02" w:rsidRPr="00C94A02">
        <w:rPr>
          <w:rFonts w:ascii="Arial" w:hAnsi="Arial" w:cs="Arial"/>
          <w:b/>
          <w:color w:val="000000" w:themeColor="text1"/>
        </w:rPr>
        <w:t>supplemental figures S1 and S2</w:t>
      </w:r>
      <w:r w:rsidRPr="00C94A02">
        <w:rPr>
          <w:rFonts w:ascii="Arial" w:hAnsi="Arial" w:cs="Arial"/>
          <w:b/>
          <w:bCs/>
          <w:color w:val="000000" w:themeColor="text1"/>
        </w:rPr>
        <w:t xml:space="preserve">. </w:t>
      </w:r>
      <w:r w:rsidR="00C94A02">
        <w:rPr>
          <w:rFonts w:ascii="Arial" w:hAnsi="Arial" w:cs="Arial"/>
          <w:b/>
          <w:bCs/>
          <w:color w:val="000000" w:themeColor="text1"/>
        </w:rPr>
        <w:t xml:space="preserve"> </w:t>
      </w:r>
      <w:r w:rsidRPr="00C94A02">
        <w:rPr>
          <w:rFonts w:ascii="Arial" w:hAnsi="Arial" w:cs="Arial"/>
          <w:color w:val="000000" w:themeColor="text1"/>
        </w:rPr>
        <w:t>Each table contains pathways, genes and variables associated with each node in the enrichment map</w:t>
      </w:r>
      <w:r w:rsidR="00C94A02" w:rsidRPr="00C94A02">
        <w:rPr>
          <w:rFonts w:ascii="Arial" w:hAnsi="Arial" w:cs="Arial"/>
          <w:color w:val="000000" w:themeColor="text1"/>
        </w:rPr>
        <w:t>s</w:t>
      </w:r>
      <w:r w:rsidR="00C94A02">
        <w:rPr>
          <w:rFonts w:ascii="Arial" w:hAnsi="Arial" w:cs="Arial"/>
          <w:color w:val="000000" w:themeColor="text1"/>
        </w:rPr>
        <w:t xml:space="preserve"> </w:t>
      </w:r>
      <w:r w:rsidR="00C94A02" w:rsidRPr="00C94A02">
        <w:rPr>
          <w:rFonts w:ascii="Arial" w:hAnsi="Arial" w:cs="Arial"/>
          <w:color w:val="000000" w:themeColor="text1"/>
          <w:shd w:val="clear" w:color="auto" w:fill="FFFFFF"/>
        </w:rPr>
        <w:t>in </w:t>
      </w:r>
      <w:r w:rsidR="00C94A02" w:rsidRPr="00C94A02">
        <w:rPr>
          <w:rFonts w:ascii="Arial" w:hAnsi="Arial" w:cs="Arial"/>
          <w:color w:val="000000" w:themeColor="text1"/>
        </w:rPr>
        <w:t>supplemental figures S1 and S2.</w:t>
      </w:r>
    </w:p>
    <w:p w14:paraId="5FAE45C9" w14:textId="70A36DA3" w:rsidR="00647021" w:rsidRPr="00322FCF" w:rsidRDefault="00647021" w:rsidP="00322FCF"/>
    <w:sectPr w:rsidR="00647021" w:rsidRPr="00322FCF" w:rsidSect="008C00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MT">
    <w:altName w:val="Arial"/>
    <w:panose1 w:val="020B0604020202020204"/>
    <w:charset w:val="00"/>
    <w:family w:val="auto"/>
    <w:pitch w:val="default"/>
    <w:sig w:usb0="00000003" w:usb1="00000000" w:usb2="00000000" w:usb3="00000000" w:csb0="00000001" w:csb1="00000000"/>
  </w:font>
  <w:font w:name="Arial-BoldMT">
    <w:altName w:val="Arial"/>
    <w:panose1 w:val="020B0604020202020204"/>
    <w:charset w:val="00"/>
    <w:family w:val="auto"/>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2FCF"/>
    <w:rsid w:val="00020ED2"/>
    <w:rsid w:val="00024595"/>
    <w:rsid w:val="00031EF1"/>
    <w:rsid w:val="000406A4"/>
    <w:rsid w:val="000520A3"/>
    <w:rsid w:val="0005724D"/>
    <w:rsid w:val="00074AD7"/>
    <w:rsid w:val="00090BF9"/>
    <w:rsid w:val="000A020B"/>
    <w:rsid w:val="000A35D7"/>
    <w:rsid w:val="000B5CAC"/>
    <w:rsid w:val="000C0807"/>
    <w:rsid w:val="000C499D"/>
    <w:rsid w:val="000C7235"/>
    <w:rsid w:val="000E5FA1"/>
    <w:rsid w:val="000E7926"/>
    <w:rsid w:val="00116C9D"/>
    <w:rsid w:val="001321BB"/>
    <w:rsid w:val="001350D2"/>
    <w:rsid w:val="00150BF6"/>
    <w:rsid w:val="00151D3F"/>
    <w:rsid w:val="00162C96"/>
    <w:rsid w:val="00163867"/>
    <w:rsid w:val="001643C0"/>
    <w:rsid w:val="00164B57"/>
    <w:rsid w:val="00166570"/>
    <w:rsid w:val="00166814"/>
    <w:rsid w:val="00182E12"/>
    <w:rsid w:val="00187CF7"/>
    <w:rsid w:val="001900F9"/>
    <w:rsid w:val="0019344B"/>
    <w:rsid w:val="0019346C"/>
    <w:rsid w:val="00193850"/>
    <w:rsid w:val="00196259"/>
    <w:rsid w:val="001A039E"/>
    <w:rsid w:val="001A305F"/>
    <w:rsid w:val="001B344A"/>
    <w:rsid w:val="001B6CA9"/>
    <w:rsid w:val="001C1EC7"/>
    <w:rsid w:val="001D4FED"/>
    <w:rsid w:val="001E1E6B"/>
    <w:rsid w:val="00200DFA"/>
    <w:rsid w:val="0022053E"/>
    <w:rsid w:val="00221BE1"/>
    <w:rsid w:val="002364D2"/>
    <w:rsid w:val="0025742F"/>
    <w:rsid w:val="002669E8"/>
    <w:rsid w:val="00285A53"/>
    <w:rsid w:val="00287BAB"/>
    <w:rsid w:val="002C30DF"/>
    <w:rsid w:val="002E472D"/>
    <w:rsid w:val="002E515C"/>
    <w:rsid w:val="002F1F1B"/>
    <w:rsid w:val="003074EB"/>
    <w:rsid w:val="00314D56"/>
    <w:rsid w:val="00321E38"/>
    <w:rsid w:val="00322FCF"/>
    <w:rsid w:val="00326043"/>
    <w:rsid w:val="0032756E"/>
    <w:rsid w:val="00331485"/>
    <w:rsid w:val="00331870"/>
    <w:rsid w:val="003368B1"/>
    <w:rsid w:val="00337F8B"/>
    <w:rsid w:val="00347B9A"/>
    <w:rsid w:val="00355476"/>
    <w:rsid w:val="00367B73"/>
    <w:rsid w:val="00375794"/>
    <w:rsid w:val="00380CB8"/>
    <w:rsid w:val="00386785"/>
    <w:rsid w:val="00390971"/>
    <w:rsid w:val="00392449"/>
    <w:rsid w:val="003A5C08"/>
    <w:rsid w:val="003B42D9"/>
    <w:rsid w:val="003C61B7"/>
    <w:rsid w:val="003C6D74"/>
    <w:rsid w:val="003D3DEE"/>
    <w:rsid w:val="003D5F41"/>
    <w:rsid w:val="003E61EC"/>
    <w:rsid w:val="003F0D04"/>
    <w:rsid w:val="003F15C2"/>
    <w:rsid w:val="003F2D8C"/>
    <w:rsid w:val="003F4536"/>
    <w:rsid w:val="00425309"/>
    <w:rsid w:val="004310D0"/>
    <w:rsid w:val="00440A67"/>
    <w:rsid w:val="00446B79"/>
    <w:rsid w:val="00451862"/>
    <w:rsid w:val="00454588"/>
    <w:rsid w:val="004626C7"/>
    <w:rsid w:val="00466618"/>
    <w:rsid w:val="00466F5A"/>
    <w:rsid w:val="0047636D"/>
    <w:rsid w:val="0047747B"/>
    <w:rsid w:val="00484137"/>
    <w:rsid w:val="004930E6"/>
    <w:rsid w:val="0049542F"/>
    <w:rsid w:val="004A7098"/>
    <w:rsid w:val="004B1E39"/>
    <w:rsid w:val="004B4505"/>
    <w:rsid w:val="004C4646"/>
    <w:rsid w:val="004C6693"/>
    <w:rsid w:val="004D3623"/>
    <w:rsid w:val="004E326D"/>
    <w:rsid w:val="004E6EC9"/>
    <w:rsid w:val="004F6DCC"/>
    <w:rsid w:val="005067BF"/>
    <w:rsid w:val="00510E44"/>
    <w:rsid w:val="005209E4"/>
    <w:rsid w:val="00521E84"/>
    <w:rsid w:val="00534797"/>
    <w:rsid w:val="00572CBD"/>
    <w:rsid w:val="0057639D"/>
    <w:rsid w:val="00580651"/>
    <w:rsid w:val="005A5789"/>
    <w:rsid w:val="005D07CD"/>
    <w:rsid w:val="005D4613"/>
    <w:rsid w:val="005E3EBE"/>
    <w:rsid w:val="005F553F"/>
    <w:rsid w:val="005F608E"/>
    <w:rsid w:val="005F7DD8"/>
    <w:rsid w:val="006000A4"/>
    <w:rsid w:val="0060592C"/>
    <w:rsid w:val="006063DA"/>
    <w:rsid w:val="00615E98"/>
    <w:rsid w:val="0062130D"/>
    <w:rsid w:val="00625B88"/>
    <w:rsid w:val="0064051E"/>
    <w:rsid w:val="00642B2A"/>
    <w:rsid w:val="00646DD9"/>
    <w:rsid w:val="00647021"/>
    <w:rsid w:val="00647515"/>
    <w:rsid w:val="006707EC"/>
    <w:rsid w:val="00680051"/>
    <w:rsid w:val="00693A46"/>
    <w:rsid w:val="006B6CFB"/>
    <w:rsid w:val="006C4818"/>
    <w:rsid w:val="006D5085"/>
    <w:rsid w:val="006D62BC"/>
    <w:rsid w:val="006E0AD5"/>
    <w:rsid w:val="00702E7B"/>
    <w:rsid w:val="00710853"/>
    <w:rsid w:val="00710F91"/>
    <w:rsid w:val="00711CF9"/>
    <w:rsid w:val="00720759"/>
    <w:rsid w:val="0073015B"/>
    <w:rsid w:val="0073504F"/>
    <w:rsid w:val="007464AE"/>
    <w:rsid w:val="00747F5A"/>
    <w:rsid w:val="00752B91"/>
    <w:rsid w:val="00760BE1"/>
    <w:rsid w:val="00765CB5"/>
    <w:rsid w:val="00767469"/>
    <w:rsid w:val="0077248C"/>
    <w:rsid w:val="00781524"/>
    <w:rsid w:val="007859F7"/>
    <w:rsid w:val="007927BF"/>
    <w:rsid w:val="00792FBC"/>
    <w:rsid w:val="007A0311"/>
    <w:rsid w:val="007A047F"/>
    <w:rsid w:val="007A4B7A"/>
    <w:rsid w:val="007A55DB"/>
    <w:rsid w:val="007C2154"/>
    <w:rsid w:val="007D11AF"/>
    <w:rsid w:val="007D5C79"/>
    <w:rsid w:val="007E134C"/>
    <w:rsid w:val="007E182D"/>
    <w:rsid w:val="007F3D7A"/>
    <w:rsid w:val="008027DF"/>
    <w:rsid w:val="008066F3"/>
    <w:rsid w:val="00826162"/>
    <w:rsid w:val="008331A8"/>
    <w:rsid w:val="008406CF"/>
    <w:rsid w:val="00843B03"/>
    <w:rsid w:val="00845957"/>
    <w:rsid w:val="0086560C"/>
    <w:rsid w:val="0088002A"/>
    <w:rsid w:val="00884239"/>
    <w:rsid w:val="00885078"/>
    <w:rsid w:val="008A6277"/>
    <w:rsid w:val="008B4F6D"/>
    <w:rsid w:val="008B7BF1"/>
    <w:rsid w:val="008C00B8"/>
    <w:rsid w:val="008C267E"/>
    <w:rsid w:val="008C39DA"/>
    <w:rsid w:val="008D2DB3"/>
    <w:rsid w:val="00910949"/>
    <w:rsid w:val="0092058A"/>
    <w:rsid w:val="009323C5"/>
    <w:rsid w:val="009344E2"/>
    <w:rsid w:val="00942866"/>
    <w:rsid w:val="00944C6B"/>
    <w:rsid w:val="009473D6"/>
    <w:rsid w:val="0095391C"/>
    <w:rsid w:val="00966339"/>
    <w:rsid w:val="009669FD"/>
    <w:rsid w:val="0097017D"/>
    <w:rsid w:val="00970D14"/>
    <w:rsid w:val="0097334A"/>
    <w:rsid w:val="00973721"/>
    <w:rsid w:val="00981123"/>
    <w:rsid w:val="00987E6A"/>
    <w:rsid w:val="009924E5"/>
    <w:rsid w:val="0099377F"/>
    <w:rsid w:val="009949C1"/>
    <w:rsid w:val="009974BF"/>
    <w:rsid w:val="00997548"/>
    <w:rsid w:val="009A30A0"/>
    <w:rsid w:val="009A6200"/>
    <w:rsid w:val="009A6519"/>
    <w:rsid w:val="009B0160"/>
    <w:rsid w:val="009B5E0C"/>
    <w:rsid w:val="009B6715"/>
    <w:rsid w:val="009C0030"/>
    <w:rsid w:val="009C2CBB"/>
    <w:rsid w:val="009C5D69"/>
    <w:rsid w:val="009D07A2"/>
    <w:rsid w:val="009D5501"/>
    <w:rsid w:val="009D6C3D"/>
    <w:rsid w:val="009E3CD4"/>
    <w:rsid w:val="009E64AF"/>
    <w:rsid w:val="009F5A95"/>
    <w:rsid w:val="009F6AC8"/>
    <w:rsid w:val="00A22D33"/>
    <w:rsid w:val="00A24D42"/>
    <w:rsid w:val="00A27A2F"/>
    <w:rsid w:val="00A42C0D"/>
    <w:rsid w:val="00A47557"/>
    <w:rsid w:val="00A475DF"/>
    <w:rsid w:val="00A51F98"/>
    <w:rsid w:val="00A67DAD"/>
    <w:rsid w:val="00A67DCF"/>
    <w:rsid w:val="00A7143B"/>
    <w:rsid w:val="00A73C86"/>
    <w:rsid w:val="00A740F7"/>
    <w:rsid w:val="00A7654A"/>
    <w:rsid w:val="00A808A1"/>
    <w:rsid w:val="00AA115D"/>
    <w:rsid w:val="00AA62D3"/>
    <w:rsid w:val="00AA630A"/>
    <w:rsid w:val="00AB40D9"/>
    <w:rsid w:val="00AB62E4"/>
    <w:rsid w:val="00AD4D98"/>
    <w:rsid w:val="00AD565A"/>
    <w:rsid w:val="00AD67FF"/>
    <w:rsid w:val="00AE7883"/>
    <w:rsid w:val="00AE7D73"/>
    <w:rsid w:val="00B0105C"/>
    <w:rsid w:val="00B01B25"/>
    <w:rsid w:val="00B276CA"/>
    <w:rsid w:val="00B347DC"/>
    <w:rsid w:val="00B40851"/>
    <w:rsid w:val="00B45CEB"/>
    <w:rsid w:val="00B466DB"/>
    <w:rsid w:val="00B53BD9"/>
    <w:rsid w:val="00B6164A"/>
    <w:rsid w:val="00B63358"/>
    <w:rsid w:val="00B636D4"/>
    <w:rsid w:val="00B767C2"/>
    <w:rsid w:val="00B825E1"/>
    <w:rsid w:val="00B90710"/>
    <w:rsid w:val="00B932F4"/>
    <w:rsid w:val="00B940DF"/>
    <w:rsid w:val="00B94175"/>
    <w:rsid w:val="00B952E0"/>
    <w:rsid w:val="00BA2A9B"/>
    <w:rsid w:val="00BB2C5B"/>
    <w:rsid w:val="00BC08FF"/>
    <w:rsid w:val="00BC4D8A"/>
    <w:rsid w:val="00BC7ACF"/>
    <w:rsid w:val="00BD0872"/>
    <w:rsid w:val="00BD4445"/>
    <w:rsid w:val="00BD66A8"/>
    <w:rsid w:val="00BE163B"/>
    <w:rsid w:val="00BE20A8"/>
    <w:rsid w:val="00BF3849"/>
    <w:rsid w:val="00C02BA0"/>
    <w:rsid w:val="00C122A4"/>
    <w:rsid w:val="00C23A51"/>
    <w:rsid w:val="00C30422"/>
    <w:rsid w:val="00C33761"/>
    <w:rsid w:val="00C33AF0"/>
    <w:rsid w:val="00C35986"/>
    <w:rsid w:val="00C366B3"/>
    <w:rsid w:val="00C37576"/>
    <w:rsid w:val="00C42F8E"/>
    <w:rsid w:val="00C430D7"/>
    <w:rsid w:val="00C43895"/>
    <w:rsid w:val="00C47800"/>
    <w:rsid w:val="00C5325A"/>
    <w:rsid w:val="00C6332F"/>
    <w:rsid w:val="00C66743"/>
    <w:rsid w:val="00C74124"/>
    <w:rsid w:val="00C77411"/>
    <w:rsid w:val="00C7763D"/>
    <w:rsid w:val="00C77D5F"/>
    <w:rsid w:val="00C81C17"/>
    <w:rsid w:val="00C83990"/>
    <w:rsid w:val="00C91B42"/>
    <w:rsid w:val="00C91F56"/>
    <w:rsid w:val="00C94A02"/>
    <w:rsid w:val="00C97EFA"/>
    <w:rsid w:val="00CA52E0"/>
    <w:rsid w:val="00CA54DB"/>
    <w:rsid w:val="00CB254A"/>
    <w:rsid w:val="00CC5640"/>
    <w:rsid w:val="00CD275F"/>
    <w:rsid w:val="00CD27FA"/>
    <w:rsid w:val="00CE1CFB"/>
    <w:rsid w:val="00CF637B"/>
    <w:rsid w:val="00CF6D2F"/>
    <w:rsid w:val="00D01334"/>
    <w:rsid w:val="00D0255D"/>
    <w:rsid w:val="00D060E7"/>
    <w:rsid w:val="00D066C4"/>
    <w:rsid w:val="00D12764"/>
    <w:rsid w:val="00D21E8E"/>
    <w:rsid w:val="00D276BC"/>
    <w:rsid w:val="00D4523E"/>
    <w:rsid w:val="00D51783"/>
    <w:rsid w:val="00D716BF"/>
    <w:rsid w:val="00D80FA0"/>
    <w:rsid w:val="00D947D0"/>
    <w:rsid w:val="00D94BF4"/>
    <w:rsid w:val="00DA2818"/>
    <w:rsid w:val="00DA4EC6"/>
    <w:rsid w:val="00DA741B"/>
    <w:rsid w:val="00DB41E2"/>
    <w:rsid w:val="00DB71C8"/>
    <w:rsid w:val="00DC01E4"/>
    <w:rsid w:val="00DC03F7"/>
    <w:rsid w:val="00DC3F39"/>
    <w:rsid w:val="00DC7DE6"/>
    <w:rsid w:val="00DD108D"/>
    <w:rsid w:val="00DD5EC8"/>
    <w:rsid w:val="00E00B57"/>
    <w:rsid w:val="00E06D94"/>
    <w:rsid w:val="00E16D13"/>
    <w:rsid w:val="00E2031F"/>
    <w:rsid w:val="00E2077C"/>
    <w:rsid w:val="00E22114"/>
    <w:rsid w:val="00E23CFD"/>
    <w:rsid w:val="00E30A7E"/>
    <w:rsid w:val="00E30B38"/>
    <w:rsid w:val="00E30C8D"/>
    <w:rsid w:val="00E41036"/>
    <w:rsid w:val="00E47BE8"/>
    <w:rsid w:val="00E5272A"/>
    <w:rsid w:val="00E5299F"/>
    <w:rsid w:val="00E647E4"/>
    <w:rsid w:val="00E64A5A"/>
    <w:rsid w:val="00E70389"/>
    <w:rsid w:val="00E73442"/>
    <w:rsid w:val="00E87A5D"/>
    <w:rsid w:val="00E941A6"/>
    <w:rsid w:val="00E95EB3"/>
    <w:rsid w:val="00E972A1"/>
    <w:rsid w:val="00EA07F4"/>
    <w:rsid w:val="00EA61D0"/>
    <w:rsid w:val="00EB5324"/>
    <w:rsid w:val="00EB5CCC"/>
    <w:rsid w:val="00EC341E"/>
    <w:rsid w:val="00EC5CBA"/>
    <w:rsid w:val="00ED3E69"/>
    <w:rsid w:val="00F0030B"/>
    <w:rsid w:val="00F07006"/>
    <w:rsid w:val="00F10312"/>
    <w:rsid w:val="00F113A6"/>
    <w:rsid w:val="00F12CD0"/>
    <w:rsid w:val="00F171C8"/>
    <w:rsid w:val="00F30F42"/>
    <w:rsid w:val="00F34536"/>
    <w:rsid w:val="00F43260"/>
    <w:rsid w:val="00F44659"/>
    <w:rsid w:val="00F545F3"/>
    <w:rsid w:val="00F54DB8"/>
    <w:rsid w:val="00F5580D"/>
    <w:rsid w:val="00F57F92"/>
    <w:rsid w:val="00F71F87"/>
    <w:rsid w:val="00FA22A6"/>
    <w:rsid w:val="00FA3748"/>
    <w:rsid w:val="00FB1B84"/>
    <w:rsid w:val="00FB4B28"/>
    <w:rsid w:val="00FC0A4C"/>
    <w:rsid w:val="00FC3BA7"/>
    <w:rsid w:val="00FE63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AF8AFA"/>
  <w14:defaultImageDpi w14:val="32767"/>
  <w15:chartTrackingRefBased/>
  <w15:docId w15:val="{AA1A13ED-AA76-1E4C-8C51-114FA628E3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22FC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C94A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205514">
      <w:bodyDiv w:val="1"/>
      <w:marLeft w:val="0"/>
      <w:marRight w:val="0"/>
      <w:marTop w:val="0"/>
      <w:marBottom w:val="0"/>
      <w:divBdr>
        <w:top w:val="none" w:sz="0" w:space="0" w:color="auto"/>
        <w:left w:val="none" w:sz="0" w:space="0" w:color="auto"/>
        <w:bottom w:val="none" w:sz="0" w:space="0" w:color="auto"/>
        <w:right w:val="none" w:sz="0" w:space="0" w:color="auto"/>
      </w:divBdr>
    </w:div>
    <w:div w:id="1545361664">
      <w:bodyDiv w:val="1"/>
      <w:marLeft w:val="0"/>
      <w:marRight w:val="0"/>
      <w:marTop w:val="0"/>
      <w:marBottom w:val="0"/>
      <w:divBdr>
        <w:top w:val="none" w:sz="0" w:space="0" w:color="auto"/>
        <w:left w:val="none" w:sz="0" w:space="0" w:color="auto"/>
        <w:bottom w:val="none" w:sz="0" w:space="0" w:color="auto"/>
        <w:right w:val="none" w:sz="0" w:space="0" w:color="auto"/>
      </w:divBdr>
    </w:div>
    <w:div w:id="1986811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498</Words>
  <Characters>2841</Characters>
  <Application>Microsoft Office Word</Application>
  <DocSecurity>0</DocSecurity>
  <Lines>23</Lines>
  <Paragraphs>6</Paragraphs>
  <ScaleCrop>false</ScaleCrop>
  <Company/>
  <LinksUpToDate>false</LinksUpToDate>
  <CharactersWithSpaces>3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Birdsall</dc:creator>
  <cp:keywords/>
  <dc:description/>
  <cp:lastModifiedBy>Holly Birdsall</cp:lastModifiedBy>
  <cp:revision>4</cp:revision>
  <dcterms:created xsi:type="dcterms:W3CDTF">2021-08-03T17:14:00Z</dcterms:created>
  <dcterms:modified xsi:type="dcterms:W3CDTF">2021-08-03T19:30:00Z</dcterms:modified>
</cp:coreProperties>
</file>